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C325E" w14:textId="77777777" w:rsidR="002A29F8" w:rsidRPr="00604B18" w:rsidRDefault="002A29F8" w:rsidP="002A29F8">
      <w:pPr>
        <w:jc w:val="center"/>
        <w:rPr>
          <w:rFonts w:ascii="Times New Roman" w:hAnsi="Times New Roman" w:cs="Times New Roman"/>
          <w:b/>
          <w:bCs/>
          <w:color w:val="FF0000"/>
          <w:lang w:val="en-US"/>
        </w:rPr>
      </w:pPr>
      <w:r w:rsidRPr="00604B18">
        <w:rPr>
          <w:rFonts w:ascii="Times New Roman" w:hAnsi="Times New Roman" w:cs="Times New Roman"/>
          <w:b/>
          <w:bCs/>
          <w:color w:val="FF0000"/>
          <w:lang w:val="en-US"/>
        </w:rPr>
        <w:t>Additional File 3</w:t>
      </w:r>
    </w:p>
    <w:p w14:paraId="4AEBDBA6" w14:textId="77777777" w:rsidR="002A29F8" w:rsidRPr="00604B18" w:rsidRDefault="002A29F8" w:rsidP="002A29F8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09150516" w14:textId="234FE408" w:rsidR="002A29F8" w:rsidRPr="00604B18" w:rsidRDefault="002A29F8" w:rsidP="002A29F8">
      <w:pPr>
        <w:rPr>
          <w:rFonts w:ascii="Times New Roman" w:hAnsi="Times New Roman" w:cs="Times New Roman"/>
          <w:color w:val="FF0000"/>
          <w:lang w:val="en-US"/>
        </w:rPr>
      </w:pPr>
      <w:r w:rsidRPr="00604B18">
        <w:rPr>
          <w:rFonts w:ascii="Times New Roman" w:hAnsi="Times New Roman" w:cs="Times New Roman"/>
          <w:b/>
          <w:bCs/>
          <w:color w:val="FF0000"/>
          <w:lang w:val="en-US"/>
        </w:rPr>
        <w:t xml:space="preserve">Table 2. Preparations for smooth information transfer (Q23) </w:t>
      </w:r>
      <w:r w:rsidRPr="00604B18">
        <w:rPr>
          <w:rFonts w:ascii="Times New Roman" w:hAnsi="Times New Roman" w:cs="Times New Roman"/>
          <w:color w:val="FF0000"/>
          <w:lang w:val="en-US"/>
        </w:rPr>
        <w:t xml:space="preserve">(Multiple answers </w:t>
      </w:r>
      <w:proofErr w:type="gramStart"/>
      <w:r w:rsidRPr="00604B18">
        <w:rPr>
          <w:rFonts w:ascii="Times New Roman" w:hAnsi="Times New Roman" w:cs="Times New Roman"/>
          <w:color w:val="FF0000"/>
          <w:lang w:val="en-US"/>
        </w:rPr>
        <w:t>allowed,</w:t>
      </w:r>
      <w:proofErr w:type="gramEnd"/>
      <w:r w:rsidRPr="00604B18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604B18">
        <w:rPr>
          <w:rFonts w:ascii="Times New Roman" w:hAnsi="Times New Roman" w:cs="Times New Roman"/>
          <w:i/>
          <w:iCs/>
          <w:color w:val="FF0000"/>
          <w:lang w:val="en-US"/>
        </w:rPr>
        <w:t>n</w:t>
      </w:r>
      <w:r w:rsidRPr="00604B18">
        <w:rPr>
          <w:rFonts w:ascii="Times New Roman" w:hAnsi="Times New Roman" w:cs="Times New Roman"/>
          <w:color w:val="FF0000"/>
          <w:lang w:val="en-US"/>
        </w:rPr>
        <w:t xml:space="preserve"> = 274)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851"/>
        <w:gridCol w:w="804"/>
      </w:tblGrid>
      <w:tr w:rsidR="002A29F8" w:rsidRPr="00604B18" w14:paraId="44D8994D" w14:textId="77777777" w:rsidTr="00604B18">
        <w:trPr>
          <w:trHeight w:val="294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0670D4AB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Preparations for smooth information transf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9B5606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n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F3FFCF9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%</w:t>
            </w:r>
          </w:p>
        </w:tc>
      </w:tr>
      <w:tr w:rsidR="002A29F8" w:rsidRPr="00604B18" w14:paraId="10F422F2" w14:textId="77777777" w:rsidTr="00604B18">
        <w:trPr>
          <w:trHeight w:val="284"/>
        </w:trPr>
        <w:tc>
          <w:tcPr>
            <w:tcW w:w="7371" w:type="dxa"/>
            <w:tcBorders>
              <w:top w:val="single" w:sz="4" w:space="0" w:color="auto"/>
            </w:tcBorders>
          </w:tcPr>
          <w:p w14:paraId="447DE555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Creating an emergency contact lis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D3B6DC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7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11AEC9D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25.9</w:t>
            </w:r>
          </w:p>
        </w:tc>
      </w:tr>
      <w:tr w:rsidR="002A29F8" w:rsidRPr="00604B18" w14:paraId="542231F6" w14:textId="77777777" w:rsidTr="00604B18">
        <w:trPr>
          <w:trHeight w:val="578"/>
        </w:trPr>
        <w:tc>
          <w:tcPr>
            <w:tcW w:w="7371" w:type="dxa"/>
          </w:tcPr>
          <w:p w14:paraId="00ED6493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Carrying documents summarizing the child’s medical information (diagnosis, allergies, current medications, etc.)</w:t>
            </w:r>
          </w:p>
        </w:tc>
        <w:tc>
          <w:tcPr>
            <w:tcW w:w="851" w:type="dxa"/>
          </w:tcPr>
          <w:p w14:paraId="2E3819E5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83</w:t>
            </w:r>
          </w:p>
        </w:tc>
        <w:tc>
          <w:tcPr>
            <w:tcW w:w="804" w:type="dxa"/>
          </w:tcPr>
          <w:p w14:paraId="39462C67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30.3</w:t>
            </w:r>
          </w:p>
        </w:tc>
      </w:tr>
      <w:tr w:rsidR="002A29F8" w:rsidRPr="00604B18" w14:paraId="2A49EE2B" w14:textId="77777777" w:rsidTr="00604B18">
        <w:trPr>
          <w:trHeight w:val="294"/>
        </w:trPr>
        <w:tc>
          <w:tcPr>
            <w:tcW w:w="7371" w:type="dxa"/>
          </w:tcPr>
          <w:p w14:paraId="3EE397FD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Saving medical information on a smartphone</w:t>
            </w:r>
          </w:p>
        </w:tc>
        <w:tc>
          <w:tcPr>
            <w:tcW w:w="851" w:type="dxa"/>
          </w:tcPr>
          <w:p w14:paraId="3C4A94C9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39</w:t>
            </w:r>
          </w:p>
        </w:tc>
        <w:tc>
          <w:tcPr>
            <w:tcW w:w="804" w:type="dxa"/>
          </w:tcPr>
          <w:p w14:paraId="143AAEA0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14.2</w:t>
            </w:r>
          </w:p>
        </w:tc>
      </w:tr>
      <w:tr w:rsidR="002A29F8" w:rsidRPr="00604B18" w14:paraId="3810B474" w14:textId="77777777" w:rsidTr="00604B18">
        <w:trPr>
          <w:trHeight w:val="284"/>
        </w:trPr>
        <w:tc>
          <w:tcPr>
            <w:tcW w:w="7371" w:type="dxa"/>
          </w:tcPr>
          <w:p w14:paraId="7142AA61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Saving medical information on a tablet device</w:t>
            </w:r>
          </w:p>
        </w:tc>
        <w:tc>
          <w:tcPr>
            <w:tcW w:w="851" w:type="dxa"/>
          </w:tcPr>
          <w:p w14:paraId="258F4560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</w:p>
        </w:tc>
        <w:tc>
          <w:tcPr>
            <w:tcW w:w="804" w:type="dxa"/>
          </w:tcPr>
          <w:p w14:paraId="04652A34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2.9</w:t>
            </w:r>
          </w:p>
        </w:tc>
      </w:tr>
      <w:tr w:rsidR="002A29F8" w:rsidRPr="00604B18" w14:paraId="104169C6" w14:textId="77777777" w:rsidTr="00604B18">
        <w:trPr>
          <w:trHeight w:val="294"/>
        </w:trPr>
        <w:tc>
          <w:tcPr>
            <w:tcW w:w="7371" w:type="dxa"/>
          </w:tcPr>
          <w:p w14:paraId="73E79C61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Utilizing “Help Cards/Marks” or related goods</w:t>
            </w:r>
          </w:p>
        </w:tc>
        <w:tc>
          <w:tcPr>
            <w:tcW w:w="851" w:type="dxa"/>
          </w:tcPr>
          <w:p w14:paraId="17673811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34</w:t>
            </w:r>
          </w:p>
        </w:tc>
        <w:tc>
          <w:tcPr>
            <w:tcW w:w="804" w:type="dxa"/>
          </w:tcPr>
          <w:p w14:paraId="6DDE9D32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12.4</w:t>
            </w:r>
          </w:p>
        </w:tc>
      </w:tr>
      <w:tr w:rsidR="002A29F8" w:rsidRPr="00604B18" w14:paraId="73DE55AF" w14:textId="77777777" w:rsidTr="00604B18">
        <w:trPr>
          <w:trHeight w:val="325"/>
        </w:trPr>
        <w:tc>
          <w:tcPr>
            <w:tcW w:w="7371" w:type="dxa"/>
          </w:tcPr>
          <w:p w14:paraId="388385E8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Keeping daily health and care records in a notebook for immediate access</w:t>
            </w:r>
          </w:p>
        </w:tc>
        <w:tc>
          <w:tcPr>
            <w:tcW w:w="851" w:type="dxa"/>
          </w:tcPr>
          <w:p w14:paraId="28B4D8DE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48</w:t>
            </w:r>
          </w:p>
        </w:tc>
        <w:tc>
          <w:tcPr>
            <w:tcW w:w="804" w:type="dxa"/>
          </w:tcPr>
          <w:p w14:paraId="3CF09058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17.5</w:t>
            </w:r>
          </w:p>
        </w:tc>
      </w:tr>
      <w:tr w:rsidR="002A29F8" w:rsidRPr="00604B18" w14:paraId="3A160E4A" w14:textId="77777777" w:rsidTr="00604B18">
        <w:trPr>
          <w:trHeight w:val="333"/>
        </w:trPr>
        <w:tc>
          <w:tcPr>
            <w:tcW w:w="7371" w:type="dxa"/>
          </w:tcPr>
          <w:p w14:paraId="338A12FC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Keeping daily health and care records on a smartphone for immediate access</w:t>
            </w:r>
          </w:p>
        </w:tc>
        <w:tc>
          <w:tcPr>
            <w:tcW w:w="851" w:type="dxa"/>
          </w:tcPr>
          <w:p w14:paraId="5307237D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20</w:t>
            </w:r>
          </w:p>
        </w:tc>
        <w:tc>
          <w:tcPr>
            <w:tcW w:w="804" w:type="dxa"/>
          </w:tcPr>
          <w:p w14:paraId="53E9595C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7.3</w:t>
            </w:r>
          </w:p>
        </w:tc>
      </w:tr>
      <w:tr w:rsidR="002A29F8" w:rsidRPr="00604B18" w14:paraId="71C128C0" w14:textId="77777777" w:rsidTr="00604B18">
        <w:trPr>
          <w:trHeight w:val="313"/>
        </w:trPr>
        <w:tc>
          <w:tcPr>
            <w:tcW w:w="7371" w:type="dxa"/>
          </w:tcPr>
          <w:p w14:paraId="7B2F0DFD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Participating in drills and simulations (e.g., who to contact and what to convey)</w:t>
            </w:r>
          </w:p>
        </w:tc>
        <w:tc>
          <w:tcPr>
            <w:tcW w:w="851" w:type="dxa"/>
          </w:tcPr>
          <w:p w14:paraId="57388C55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</w:p>
        </w:tc>
        <w:tc>
          <w:tcPr>
            <w:tcW w:w="804" w:type="dxa"/>
          </w:tcPr>
          <w:p w14:paraId="2F6C8899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2.9</w:t>
            </w:r>
          </w:p>
        </w:tc>
      </w:tr>
      <w:tr w:rsidR="002A29F8" w:rsidRPr="00604B18" w14:paraId="1CFC03EC" w14:textId="77777777" w:rsidTr="00604B18">
        <w:trPr>
          <w:trHeight w:val="294"/>
        </w:trPr>
        <w:tc>
          <w:tcPr>
            <w:tcW w:w="7371" w:type="dxa"/>
          </w:tcPr>
          <w:p w14:paraId="1A453F6B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None in particular</w:t>
            </w:r>
          </w:p>
        </w:tc>
        <w:tc>
          <w:tcPr>
            <w:tcW w:w="851" w:type="dxa"/>
          </w:tcPr>
          <w:p w14:paraId="6D9EB479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91</w:t>
            </w:r>
          </w:p>
        </w:tc>
        <w:tc>
          <w:tcPr>
            <w:tcW w:w="804" w:type="dxa"/>
          </w:tcPr>
          <w:p w14:paraId="7C7E8688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33.2</w:t>
            </w:r>
          </w:p>
        </w:tc>
      </w:tr>
      <w:tr w:rsidR="002A29F8" w:rsidRPr="00604B18" w14:paraId="0F2DE3B3" w14:textId="77777777" w:rsidTr="00604B18">
        <w:trPr>
          <w:trHeight w:val="284"/>
        </w:trPr>
        <w:tc>
          <w:tcPr>
            <w:tcW w:w="7371" w:type="dxa"/>
            <w:tcBorders>
              <w:bottom w:val="single" w:sz="4" w:space="0" w:color="auto"/>
            </w:tcBorders>
          </w:tcPr>
          <w:p w14:paraId="0B2F3999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Oth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C15349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2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CA4F3E7" w14:textId="77777777" w:rsidR="002A29F8" w:rsidRPr="00604B18" w:rsidRDefault="002A29F8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B18">
              <w:rPr>
                <w:rFonts w:ascii="Times New Roman" w:hAnsi="Times New Roman" w:cs="Times New Roman"/>
                <w:color w:val="FF0000"/>
                <w:lang w:val="en-US"/>
              </w:rPr>
              <w:t>7.3</w:t>
            </w:r>
          </w:p>
        </w:tc>
      </w:tr>
    </w:tbl>
    <w:p w14:paraId="6E850A63" w14:textId="77777777" w:rsidR="002A29F8" w:rsidRPr="00604B18" w:rsidRDefault="002A29F8" w:rsidP="002A29F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color w:val="FF0000"/>
          <w:lang w:val="en-US"/>
        </w:rPr>
      </w:pPr>
    </w:p>
    <w:p w14:paraId="2BD42E06" w14:textId="77777777" w:rsidR="00E049FC" w:rsidRPr="00604B18" w:rsidRDefault="00E049FC">
      <w:pPr>
        <w:rPr>
          <w:rFonts w:ascii="Times New Roman" w:hAnsi="Times New Roman" w:cs="Times New Roman"/>
        </w:rPr>
      </w:pPr>
    </w:p>
    <w:sectPr w:rsidR="00E049FC" w:rsidRPr="00604B18" w:rsidSect="002A29F8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F8"/>
    <w:rsid w:val="00003E20"/>
    <w:rsid w:val="00003F53"/>
    <w:rsid w:val="00004A38"/>
    <w:rsid w:val="0000514B"/>
    <w:rsid w:val="00016CDE"/>
    <w:rsid w:val="000201C3"/>
    <w:rsid w:val="00021E4C"/>
    <w:rsid w:val="0002205A"/>
    <w:rsid w:val="00025C71"/>
    <w:rsid w:val="00027E62"/>
    <w:rsid w:val="00032C7E"/>
    <w:rsid w:val="00034123"/>
    <w:rsid w:val="00040F64"/>
    <w:rsid w:val="00042059"/>
    <w:rsid w:val="0004208E"/>
    <w:rsid w:val="000443BE"/>
    <w:rsid w:val="000564C3"/>
    <w:rsid w:val="00057069"/>
    <w:rsid w:val="0006375C"/>
    <w:rsid w:val="0006470A"/>
    <w:rsid w:val="0006492D"/>
    <w:rsid w:val="0006543D"/>
    <w:rsid w:val="00065867"/>
    <w:rsid w:val="000675B6"/>
    <w:rsid w:val="00067AED"/>
    <w:rsid w:val="000709D9"/>
    <w:rsid w:val="00071F13"/>
    <w:rsid w:val="00072A01"/>
    <w:rsid w:val="0007302D"/>
    <w:rsid w:val="00073EAF"/>
    <w:rsid w:val="0007456F"/>
    <w:rsid w:val="00074642"/>
    <w:rsid w:val="00075BA1"/>
    <w:rsid w:val="00075BB3"/>
    <w:rsid w:val="00077DD2"/>
    <w:rsid w:val="0008141A"/>
    <w:rsid w:val="00082CDA"/>
    <w:rsid w:val="00082FC2"/>
    <w:rsid w:val="00084C89"/>
    <w:rsid w:val="00084FDC"/>
    <w:rsid w:val="00085DEE"/>
    <w:rsid w:val="00090865"/>
    <w:rsid w:val="000910D2"/>
    <w:rsid w:val="0009267A"/>
    <w:rsid w:val="000972C8"/>
    <w:rsid w:val="00097ABD"/>
    <w:rsid w:val="000A08A5"/>
    <w:rsid w:val="000A125F"/>
    <w:rsid w:val="000A57C7"/>
    <w:rsid w:val="000A7E3B"/>
    <w:rsid w:val="000B04D0"/>
    <w:rsid w:val="000B3FBC"/>
    <w:rsid w:val="000B5EDC"/>
    <w:rsid w:val="000B6034"/>
    <w:rsid w:val="000C04A5"/>
    <w:rsid w:val="000C0958"/>
    <w:rsid w:val="000C12F1"/>
    <w:rsid w:val="000C291D"/>
    <w:rsid w:val="000C2E5C"/>
    <w:rsid w:val="000C38FA"/>
    <w:rsid w:val="000C4C37"/>
    <w:rsid w:val="000C5683"/>
    <w:rsid w:val="000C6375"/>
    <w:rsid w:val="000C7465"/>
    <w:rsid w:val="000D0F24"/>
    <w:rsid w:val="000D2DD1"/>
    <w:rsid w:val="000D3208"/>
    <w:rsid w:val="000D3322"/>
    <w:rsid w:val="000D3FF1"/>
    <w:rsid w:val="000D58A9"/>
    <w:rsid w:val="000D6253"/>
    <w:rsid w:val="000D695C"/>
    <w:rsid w:val="000E1275"/>
    <w:rsid w:val="000E26E3"/>
    <w:rsid w:val="000E39C2"/>
    <w:rsid w:val="000E3BB0"/>
    <w:rsid w:val="000E7367"/>
    <w:rsid w:val="000E7815"/>
    <w:rsid w:val="000F2BE3"/>
    <w:rsid w:val="000F3C20"/>
    <w:rsid w:val="000F64BD"/>
    <w:rsid w:val="00100D97"/>
    <w:rsid w:val="00101D42"/>
    <w:rsid w:val="00102990"/>
    <w:rsid w:val="00105682"/>
    <w:rsid w:val="0011020C"/>
    <w:rsid w:val="00110B28"/>
    <w:rsid w:val="00112AB2"/>
    <w:rsid w:val="00112B8A"/>
    <w:rsid w:val="00112C1C"/>
    <w:rsid w:val="00113347"/>
    <w:rsid w:val="001134AF"/>
    <w:rsid w:val="00116A58"/>
    <w:rsid w:val="00120790"/>
    <w:rsid w:val="00120A13"/>
    <w:rsid w:val="0012102E"/>
    <w:rsid w:val="001214CC"/>
    <w:rsid w:val="00121CC5"/>
    <w:rsid w:val="00124A99"/>
    <w:rsid w:val="00124B2A"/>
    <w:rsid w:val="00124EDB"/>
    <w:rsid w:val="0012620A"/>
    <w:rsid w:val="001328A5"/>
    <w:rsid w:val="00134023"/>
    <w:rsid w:val="001356A9"/>
    <w:rsid w:val="00135D63"/>
    <w:rsid w:val="00135E62"/>
    <w:rsid w:val="00142CD5"/>
    <w:rsid w:val="001434F3"/>
    <w:rsid w:val="00143859"/>
    <w:rsid w:val="00143B4F"/>
    <w:rsid w:val="0014576B"/>
    <w:rsid w:val="001521EF"/>
    <w:rsid w:val="00152D78"/>
    <w:rsid w:val="001565DA"/>
    <w:rsid w:val="0015681C"/>
    <w:rsid w:val="00156D6F"/>
    <w:rsid w:val="00161D5E"/>
    <w:rsid w:val="00162150"/>
    <w:rsid w:val="001622CC"/>
    <w:rsid w:val="00163607"/>
    <w:rsid w:val="00165FDA"/>
    <w:rsid w:val="0016610A"/>
    <w:rsid w:val="0017169F"/>
    <w:rsid w:val="001727FC"/>
    <w:rsid w:val="00173579"/>
    <w:rsid w:val="0017370A"/>
    <w:rsid w:val="001759A3"/>
    <w:rsid w:val="00176930"/>
    <w:rsid w:val="00176E50"/>
    <w:rsid w:val="00181029"/>
    <w:rsid w:val="00181AD1"/>
    <w:rsid w:val="0018250A"/>
    <w:rsid w:val="001837DA"/>
    <w:rsid w:val="00184694"/>
    <w:rsid w:val="001866A5"/>
    <w:rsid w:val="001953BD"/>
    <w:rsid w:val="001963A2"/>
    <w:rsid w:val="00196727"/>
    <w:rsid w:val="00196A0B"/>
    <w:rsid w:val="00196E9C"/>
    <w:rsid w:val="0019719E"/>
    <w:rsid w:val="001A1095"/>
    <w:rsid w:val="001A25AC"/>
    <w:rsid w:val="001A39AD"/>
    <w:rsid w:val="001B1523"/>
    <w:rsid w:val="001B67B1"/>
    <w:rsid w:val="001B7188"/>
    <w:rsid w:val="001C07BC"/>
    <w:rsid w:val="001C0E63"/>
    <w:rsid w:val="001C2ECB"/>
    <w:rsid w:val="001C3140"/>
    <w:rsid w:val="001D1B9C"/>
    <w:rsid w:val="001D2388"/>
    <w:rsid w:val="001D6C9E"/>
    <w:rsid w:val="001D6F9D"/>
    <w:rsid w:val="001D73D6"/>
    <w:rsid w:val="001D78B2"/>
    <w:rsid w:val="001E1718"/>
    <w:rsid w:val="001E17BC"/>
    <w:rsid w:val="001E2838"/>
    <w:rsid w:val="001E3D2B"/>
    <w:rsid w:val="001E6F9C"/>
    <w:rsid w:val="001F062C"/>
    <w:rsid w:val="001F13CC"/>
    <w:rsid w:val="001F25A8"/>
    <w:rsid w:val="001F7A06"/>
    <w:rsid w:val="00203B6E"/>
    <w:rsid w:val="00205F1A"/>
    <w:rsid w:val="00206128"/>
    <w:rsid w:val="00207CA5"/>
    <w:rsid w:val="00211162"/>
    <w:rsid w:val="00213D07"/>
    <w:rsid w:val="002171E1"/>
    <w:rsid w:val="0021723A"/>
    <w:rsid w:val="002178EB"/>
    <w:rsid w:val="002204FC"/>
    <w:rsid w:val="002239AF"/>
    <w:rsid w:val="0022581C"/>
    <w:rsid w:val="002268E0"/>
    <w:rsid w:val="00227AB7"/>
    <w:rsid w:val="00230247"/>
    <w:rsid w:val="00230E8C"/>
    <w:rsid w:val="00230FA7"/>
    <w:rsid w:val="00231704"/>
    <w:rsid w:val="00231D8F"/>
    <w:rsid w:val="002324F5"/>
    <w:rsid w:val="00233C9B"/>
    <w:rsid w:val="00236B3B"/>
    <w:rsid w:val="00236F9C"/>
    <w:rsid w:val="00237FC3"/>
    <w:rsid w:val="00240F0C"/>
    <w:rsid w:val="00243A97"/>
    <w:rsid w:val="00245547"/>
    <w:rsid w:val="00255C2C"/>
    <w:rsid w:val="00261B99"/>
    <w:rsid w:val="002622D0"/>
    <w:rsid w:val="00263B1E"/>
    <w:rsid w:val="0026542E"/>
    <w:rsid w:val="00265B0C"/>
    <w:rsid w:val="00265D31"/>
    <w:rsid w:val="00266B77"/>
    <w:rsid w:val="00267F65"/>
    <w:rsid w:val="00271174"/>
    <w:rsid w:val="00274E28"/>
    <w:rsid w:val="002752ED"/>
    <w:rsid w:val="00275E25"/>
    <w:rsid w:val="002804AB"/>
    <w:rsid w:val="00281392"/>
    <w:rsid w:val="00283BFB"/>
    <w:rsid w:val="00283F0B"/>
    <w:rsid w:val="00284C81"/>
    <w:rsid w:val="00286914"/>
    <w:rsid w:val="00287EFA"/>
    <w:rsid w:val="00290B1E"/>
    <w:rsid w:val="00290E20"/>
    <w:rsid w:val="00291195"/>
    <w:rsid w:val="00291F8F"/>
    <w:rsid w:val="0029251D"/>
    <w:rsid w:val="002937FF"/>
    <w:rsid w:val="0029457C"/>
    <w:rsid w:val="002954E8"/>
    <w:rsid w:val="0029694E"/>
    <w:rsid w:val="00297586"/>
    <w:rsid w:val="002A06C2"/>
    <w:rsid w:val="002A0EE9"/>
    <w:rsid w:val="002A16FF"/>
    <w:rsid w:val="002A262C"/>
    <w:rsid w:val="002A29F8"/>
    <w:rsid w:val="002A2A8B"/>
    <w:rsid w:val="002A3341"/>
    <w:rsid w:val="002A4412"/>
    <w:rsid w:val="002A46CD"/>
    <w:rsid w:val="002A718E"/>
    <w:rsid w:val="002A7967"/>
    <w:rsid w:val="002B2428"/>
    <w:rsid w:val="002B2D94"/>
    <w:rsid w:val="002B48E5"/>
    <w:rsid w:val="002B663C"/>
    <w:rsid w:val="002C0177"/>
    <w:rsid w:val="002C250E"/>
    <w:rsid w:val="002C3CBB"/>
    <w:rsid w:val="002C461B"/>
    <w:rsid w:val="002C6CEC"/>
    <w:rsid w:val="002C7560"/>
    <w:rsid w:val="002C7A63"/>
    <w:rsid w:val="002D2C71"/>
    <w:rsid w:val="002D2FB6"/>
    <w:rsid w:val="002D3692"/>
    <w:rsid w:val="002D3A71"/>
    <w:rsid w:val="002D3A7A"/>
    <w:rsid w:val="002D4E55"/>
    <w:rsid w:val="002D5BEE"/>
    <w:rsid w:val="002D65A2"/>
    <w:rsid w:val="002D6EFB"/>
    <w:rsid w:val="002D722A"/>
    <w:rsid w:val="002E2982"/>
    <w:rsid w:val="002E2DC6"/>
    <w:rsid w:val="002E354B"/>
    <w:rsid w:val="002E3BE5"/>
    <w:rsid w:val="002E4296"/>
    <w:rsid w:val="002E5CA8"/>
    <w:rsid w:val="002F01C1"/>
    <w:rsid w:val="002F075F"/>
    <w:rsid w:val="002F1AFB"/>
    <w:rsid w:val="002F6598"/>
    <w:rsid w:val="002F75DD"/>
    <w:rsid w:val="002F7A6E"/>
    <w:rsid w:val="0030420A"/>
    <w:rsid w:val="0030489B"/>
    <w:rsid w:val="003059F7"/>
    <w:rsid w:val="0031081D"/>
    <w:rsid w:val="00316E3B"/>
    <w:rsid w:val="00323763"/>
    <w:rsid w:val="00324961"/>
    <w:rsid w:val="003268FB"/>
    <w:rsid w:val="00327119"/>
    <w:rsid w:val="00327586"/>
    <w:rsid w:val="00327EBB"/>
    <w:rsid w:val="00330DA6"/>
    <w:rsid w:val="00331DDD"/>
    <w:rsid w:val="003326D8"/>
    <w:rsid w:val="00334563"/>
    <w:rsid w:val="00344C8A"/>
    <w:rsid w:val="00345CB3"/>
    <w:rsid w:val="003506F4"/>
    <w:rsid w:val="0035296C"/>
    <w:rsid w:val="00353786"/>
    <w:rsid w:val="003633FB"/>
    <w:rsid w:val="0036487D"/>
    <w:rsid w:val="003650C5"/>
    <w:rsid w:val="00366087"/>
    <w:rsid w:val="00366BBA"/>
    <w:rsid w:val="00366CC3"/>
    <w:rsid w:val="00373B72"/>
    <w:rsid w:val="00374097"/>
    <w:rsid w:val="00375037"/>
    <w:rsid w:val="003757E7"/>
    <w:rsid w:val="00375EEE"/>
    <w:rsid w:val="003774A9"/>
    <w:rsid w:val="0038065F"/>
    <w:rsid w:val="00384385"/>
    <w:rsid w:val="00385E7D"/>
    <w:rsid w:val="00386AEE"/>
    <w:rsid w:val="003874B4"/>
    <w:rsid w:val="003911A9"/>
    <w:rsid w:val="0039136C"/>
    <w:rsid w:val="00391F5C"/>
    <w:rsid w:val="00392BF7"/>
    <w:rsid w:val="0039454F"/>
    <w:rsid w:val="003957E9"/>
    <w:rsid w:val="0039652F"/>
    <w:rsid w:val="0039798E"/>
    <w:rsid w:val="00397AA0"/>
    <w:rsid w:val="003A1DA7"/>
    <w:rsid w:val="003A3F3B"/>
    <w:rsid w:val="003A40F1"/>
    <w:rsid w:val="003A4E59"/>
    <w:rsid w:val="003A611E"/>
    <w:rsid w:val="003A6993"/>
    <w:rsid w:val="003A7A8C"/>
    <w:rsid w:val="003B2C22"/>
    <w:rsid w:val="003B549D"/>
    <w:rsid w:val="003B5B6D"/>
    <w:rsid w:val="003B5D26"/>
    <w:rsid w:val="003B712E"/>
    <w:rsid w:val="003C0543"/>
    <w:rsid w:val="003C3A5C"/>
    <w:rsid w:val="003C546C"/>
    <w:rsid w:val="003C6A4D"/>
    <w:rsid w:val="003C7F91"/>
    <w:rsid w:val="003D0867"/>
    <w:rsid w:val="003D0A1A"/>
    <w:rsid w:val="003D1C48"/>
    <w:rsid w:val="003D4AE4"/>
    <w:rsid w:val="003D6369"/>
    <w:rsid w:val="003D6C40"/>
    <w:rsid w:val="003D6D56"/>
    <w:rsid w:val="003D700F"/>
    <w:rsid w:val="003E375B"/>
    <w:rsid w:val="003E491E"/>
    <w:rsid w:val="003E4CB7"/>
    <w:rsid w:val="003F43B4"/>
    <w:rsid w:val="0040179B"/>
    <w:rsid w:val="0040364D"/>
    <w:rsid w:val="00403C10"/>
    <w:rsid w:val="00405A4B"/>
    <w:rsid w:val="0040760A"/>
    <w:rsid w:val="00413E3D"/>
    <w:rsid w:val="00416BA9"/>
    <w:rsid w:val="00417FF8"/>
    <w:rsid w:val="00420ABF"/>
    <w:rsid w:val="004216B4"/>
    <w:rsid w:val="00421E13"/>
    <w:rsid w:val="0042391A"/>
    <w:rsid w:val="004240D8"/>
    <w:rsid w:val="00424ACA"/>
    <w:rsid w:val="004303AB"/>
    <w:rsid w:val="00432C8D"/>
    <w:rsid w:val="0043437C"/>
    <w:rsid w:val="004363FF"/>
    <w:rsid w:val="004405C9"/>
    <w:rsid w:val="00441E35"/>
    <w:rsid w:val="00446A5C"/>
    <w:rsid w:val="0045198C"/>
    <w:rsid w:val="004564CA"/>
    <w:rsid w:val="00456E57"/>
    <w:rsid w:val="00460640"/>
    <w:rsid w:val="004614DF"/>
    <w:rsid w:val="00471431"/>
    <w:rsid w:val="00472C0C"/>
    <w:rsid w:val="00474B5A"/>
    <w:rsid w:val="00477EB8"/>
    <w:rsid w:val="00480853"/>
    <w:rsid w:val="004809A2"/>
    <w:rsid w:val="004823F9"/>
    <w:rsid w:val="0049271C"/>
    <w:rsid w:val="00492772"/>
    <w:rsid w:val="004945EA"/>
    <w:rsid w:val="004955B5"/>
    <w:rsid w:val="00495A72"/>
    <w:rsid w:val="00496442"/>
    <w:rsid w:val="00497D8F"/>
    <w:rsid w:val="00497DBF"/>
    <w:rsid w:val="004A36F3"/>
    <w:rsid w:val="004A4E17"/>
    <w:rsid w:val="004A5B83"/>
    <w:rsid w:val="004A7D80"/>
    <w:rsid w:val="004B03F1"/>
    <w:rsid w:val="004B1B89"/>
    <w:rsid w:val="004B1F0B"/>
    <w:rsid w:val="004B24E2"/>
    <w:rsid w:val="004B2632"/>
    <w:rsid w:val="004B2C9A"/>
    <w:rsid w:val="004B31C8"/>
    <w:rsid w:val="004B468E"/>
    <w:rsid w:val="004B60A2"/>
    <w:rsid w:val="004B60B2"/>
    <w:rsid w:val="004C1C1D"/>
    <w:rsid w:val="004C2421"/>
    <w:rsid w:val="004C4E95"/>
    <w:rsid w:val="004C6310"/>
    <w:rsid w:val="004C7E17"/>
    <w:rsid w:val="004D11C5"/>
    <w:rsid w:val="004D213F"/>
    <w:rsid w:val="004D3F1E"/>
    <w:rsid w:val="004D3F3A"/>
    <w:rsid w:val="004E017F"/>
    <w:rsid w:val="004E1162"/>
    <w:rsid w:val="004E1DC6"/>
    <w:rsid w:val="004E2755"/>
    <w:rsid w:val="004E2D09"/>
    <w:rsid w:val="004E3E9B"/>
    <w:rsid w:val="004E5786"/>
    <w:rsid w:val="004E5DF2"/>
    <w:rsid w:val="004E6282"/>
    <w:rsid w:val="004F2F51"/>
    <w:rsid w:val="004F442D"/>
    <w:rsid w:val="004F6AA3"/>
    <w:rsid w:val="004F7535"/>
    <w:rsid w:val="004F7ACB"/>
    <w:rsid w:val="00500A68"/>
    <w:rsid w:val="00501E1E"/>
    <w:rsid w:val="00503497"/>
    <w:rsid w:val="00506BC3"/>
    <w:rsid w:val="0050778C"/>
    <w:rsid w:val="00510557"/>
    <w:rsid w:val="0051104B"/>
    <w:rsid w:val="00512B7D"/>
    <w:rsid w:val="005131E2"/>
    <w:rsid w:val="00514D79"/>
    <w:rsid w:val="00514F2A"/>
    <w:rsid w:val="00515484"/>
    <w:rsid w:val="00517230"/>
    <w:rsid w:val="005179C2"/>
    <w:rsid w:val="0052001E"/>
    <w:rsid w:val="005212B0"/>
    <w:rsid w:val="0052237A"/>
    <w:rsid w:val="0052291F"/>
    <w:rsid w:val="00523A43"/>
    <w:rsid w:val="0052436F"/>
    <w:rsid w:val="0052568A"/>
    <w:rsid w:val="00526811"/>
    <w:rsid w:val="005269C6"/>
    <w:rsid w:val="00530AEB"/>
    <w:rsid w:val="00531A76"/>
    <w:rsid w:val="00532F90"/>
    <w:rsid w:val="005362B7"/>
    <w:rsid w:val="005370C2"/>
    <w:rsid w:val="0054034D"/>
    <w:rsid w:val="00540567"/>
    <w:rsid w:val="00540747"/>
    <w:rsid w:val="0054187E"/>
    <w:rsid w:val="00543BA7"/>
    <w:rsid w:val="00544EFF"/>
    <w:rsid w:val="00546E4C"/>
    <w:rsid w:val="00546EEA"/>
    <w:rsid w:val="00547E8D"/>
    <w:rsid w:val="00550A11"/>
    <w:rsid w:val="00551660"/>
    <w:rsid w:val="00551C77"/>
    <w:rsid w:val="005537DA"/>
    <w:rsid w:val="0056091D"/>
    <w:rsid w:val="00560BD8"/>
    <w:rsid w:val="0056283F"/>
    <w:rsid w:val="005628F3"/>
    <w:rsid w:val="00562CBD"/>
    <w:rsid w:val="00562E59"/>
    <w:rsid w:val="00563CE0"/>
    <w:rsid w:val="00566125"/>
    <w:rsid w:val="005705FD"/>
    <w:rsid w:val="005726B9"/>
    <w:rsid w:val="005748A0"/>
    <w:rsid w:val="005776D4"/>
    <w:rsid w:val="00581D0E"/>
    <w:rsid w:val="005855B3"/>
    <w:rsid w:val="00585F72"/>
    <w:rsid w:val="005876FB"/>
    <w:rsid w:val="0059125E"/>
    <w:rsid w:val="00591BA9"/>
    <w:rsid w:val="00593C8D"/>
    <w:rsid w:val="00593CB2"/>
    <w:rsid w:val="005946AD"/>
    <w:rsid w:val="0059681F"/>
    <w:rsid w:val="005B6A30"/>
    <w:rsid w:val="005C12AD"/>
    <w:rsid w:val="005C1F33"/>
    <w:rsid w:val="005C4C17"/>
    <w:rsid w:val="005C4FFE"/>
    <w:rsid w:val="005C5DCA"/>
    <w:rsid w:val="005C7B90"/>
    <w:rsid w:val="005D4F52"/>
    <w:rsid w:val="005D78C1"/>
    <w:rsid w:val="005E0170"/>
    <w:rsid w:val="005E0E17"/>
    <w:rsid w:val="005E4EDB"/>
    <w:rsid w:val="005E591E"/>
    <w:rsid w:val="005E7670"/>
    <w:rsid w:val="005F2098"/>
    <w:rsid w:val="005F2B56"/>
    <w:rsid w:val="005F3082"/>
    <w:rsid w:val="005F3510"/>
    <w:rsid w:val="005F4686"/>
    <w:rsid w:val="005F7464"/>
    <w:rsid w:val="00604B18"/>
    <w:rsid w:val="006054A8"/>
    <w:rsid w:val="00605A20"/>
    <w:rsid w:val="00606443"/>
    <w:rsid w:val="00606EB9"/>
    <w:rsid w:val="006127B8"/>
    <w:rsid w:val="00612A0A"/>
    <w:rsid w:val="00614D56"/>
    <w:rsid w:val="0061501B"/>
    <w:rsid w:val="00615F8F"/>
    <w:rsid w:val="00616906"/>
    <w:rsid w:val="00617BC6"/>
    <w:rsid w:val="006202D5"/>
    <w:rsid w:val="00620D05"/>
    <w:rsid w:val="006215B7"/>
    <w:rsid w:val="00621B06"/>
    <w:rsid w:val="00626BA8"/>
    <w:rsid w:val="00630BA8"/>
    <w:rsid w:val="006317A7"/>
    <w:rsid w:val="00631EE3"/>
    <w:rsid w:val="006332D2"/>
    <w:rsid w:val="0064164E"/>
    <w:rsid w:val="0064431E"/>
    <w:rsid w:val="0065207D"/>
    <w:rsid w:val="006562E6"/>
    <w:rsid w:val="00656BF0"/>
    <w:rsid w:val="006578B0"/>
    <w:rsid w:val="006578C8"/>
    <w:rsid w:val="0066280C"/>
    <w:rsid w:val="00662FD3"/>
    <w:rsid w:val="00663EEE"/>
    <w:rsid w:val="006650F4"/>
    <w:rsid w:val="00670EA6"/>
    <w:rsid w:val="00671DEA"/>
    <w:rsid w:val="0067206B"/>
    <w:rsid w:val="00672382"/>
    <w:rsid w:val="0067289B"/>
    <w:rsid w:val="00673EB3"/>
    <w:rsid w:val="00675045"/>
    <w:rsid w:val="00675840"/>
    <w:rsid w:val="00675C15"/>
    <w:rsid w:val="00677605"/>
    <w:rsid w:val="00681093"/>
    <w:rsid w:val="00682E8F"/>
    <w:rsid w:val="0068367D"/>
    <w:rsid w:val="00686BBF"/>
    <w:rsid w:val="00691D3C"/>
    <w:rsid w:val="0069464D"/>
    <w:rsid w:val="00697F51"/>
    <w:rsid w:val="006A085F"/>
    <w:rsid w:val="006A203C"/>
    <w:rsid w:val="006A3516"/>
    <w:rsid w:val="006A3AB5"/>
    <w:rsid w:val="006A4D9C"/>
    <w:rsid w:val="006A7270"/>
    <w:rsid w:val="006A7B1F"/>
    <w:rsid w:val="006B2E16"/>
    <w:rsid w:val="006B3A9E"/>
    <w:rsid w:val="006B4276"/>
    <w:rsid w:val="006B459A"/>
    <w:rsid w:val="006B4B6D"/>
    <w:rsid w:val="006B55F4"/>
    <w:rsid w:val="006C133B"/>
    <w:rsid w:val="006C283D"/>
    <w:rsid w:val="006C3CE0"/>
    <w:rsid w:val="006C4605"/>
    <w:rsid w:val="006C599E"/>
    <w:rsid w:val="006C7037"/>
    <w:rsid w:val="006C717D"/>
    <w:rsid w:val="006C79DA"/>
    <w:rsid w:val="006C7FD5"/>
    <w:rsid w:val="006D026D"/>
    <w:rsid w:val="006D0293"/>
    <w:rsid w:val="006D3945"/>
    <w:rsid w:val="006D533D"/>
    <w:rsid w:val="006E0A5B"/>
    <w:rsid w:val="006E0DE6"/>
    <w:rsid w:val="006E10A8"/>
    <w:rsid w:val="006E221C"/>
    <w:rsid w:val="006E2C17"/>
    <w:rsid w:val="006E74E5"/>
    <w:rsid w:val="006E7B4C"/>
    <w:rsid w:val="006F143D"/>
    <w:rsid w:val="006F1C02"/>
    <w:rsid w:val="006F31D4"/>
    <w:rsid w:val="006F4114"/>
    <w:rsid w:val="006F610A"/>
    <w:rsid w:val="00701247"/>
    <w:rsid w:val="00702912"/>
    <w:rsid w:val="00706467"/>
    <w:rsid w:val="00707157"/>
    <w:rsid w:val="0070719B"/>
    <w:rsid w:val="007072BE"/>
    <w:rsid w:val="0071009D"/>
    <w:rsid w:val="00710840"/>
    <w:rsid w:val="007109CD"/>
    <w:rsid w:val="0071352F"/>
    <w:rsid w:val="007136DE"/>
    <w:rsid w:val="00713BBE"/>
    <w:rsid w:val="00713E7E"/>
    <w:rsid w:val="0071490D"/>
    <w:rsid w:val="00716920"/>
    <w:rsid w:val="00716B2A"/>
    <w:rsid w:val="00722B8A"/>
    <w:rsid w:val="00722F67"/>
    <w:rsid w:val="007240B3"/>
    <w:rsid w:val="007265E9"/>
    <w:rsid w:val="00727709"/>
    <w:rsid w:val="00731C41"/>
    <w:rsid w:val="00732F0E"/>
    <w:rsid w:val="00733047"/>
    <w:rsid w:val="00734B7C"/>
    <w:rsid w:val="007371EC"/>
    <w:rsid w:val="00740679"/>
    <w:rsid w:val="00740BB3"/>
    <w:rsid w:val="0074319C"/>
    <w:rsid w:val="00743D5C"/>
    <w:rsid w:val="007508C1"/>
    <w:rsid w:val="00751EA8"/>
    <w:rsid w:val="00752AE0"/>
    <w:rsid w:val="007532D0"/>
    <w:rsid w:val="00753B57"/>
    <w:rsid w:val="007546AD"/>
    <w:rsid w:val="00754750"/>
    <w:rsid w:val="00757759"/>
    <w:rsid w:val="007609E1"/>
    <w:rsid w:val="00762948"/>
    <w:rsid w:val="00762C92"/>
    <w:rsid w:val="007635B7"/>
    <w:rsid w:val="00766334"/>
    <w:rsid w:val="007673F1"/>
    <w:rsid w:val="00772C9B"/>
    <w:rsid w:val="007732F0"/>
    <w:rsid w:val="00777761"/>
    <w:rsid w:val="00777860"/>
    <w:rsid w:val="00777D44"/>
    <w:rsid w:val="00780B92"/>
    <w:rsid w:val="00781D38"/>
    <w:rsid w:val="0078337F"/>
    <w:rsid w:val="0078634E"/>
    <w:rsid w:val="0079014E"/>
    <w:rsid w:val="00794CDC"/>
    <w:rsid w:val="0079508C"/>
    <w:rsid w:val="0079557A"/>
    <w:rsid w:val="007979F3"/>
    <w:rsid w:val="00797DD9"/>
    <w:rsid w:val="007A37D2"/>
    <w:rsid w:val="007A4C21"/>
    <w:rsid w:val="007A7576"/>
    <w:rsid w:val="007B0B7D"/>
    <w:rsid w:val="007B36A3"/>
    <w:rsid w:val="007B5D2C"/>
    <w:rsid w:val="007B63C1"/>
    <w:rsid w:val="007C0FA9"/>
    <w:rsid w:val="007C12EF"/>
    <w:rsid w:val="007C3314"/>
    <w:rsid w:val="007C7583"/>
    <w:rsid w:val="007D0588"/>
    <w:rsid w:val="007D3879"/>
    <w:rsid w:val="007D3C4A"/>
    <w:rsid w:val="007D3D93"/>
    <w:rsid w:val="007D61E0"/>
    <w:rsid w:val="007D7F2D"/>
    <w:rsid w:val="007E5C21"/>
    <w:rsid w:val="007F09AC"/>
    <w:rsid w:val="007F1700"/>
    <w:rsid w:val="007F1BA7"/>
    <w:rsid w:val="00800F28"/>
    <w:rsid w:val="00801585"/>
    <w:rsid w:val="00801B23"/>
    <w:rsid w:val="00801E29"/>
    <w:rsid w:val="008025A1"/>
    <w:rsid w:val="008037B2"/>
    <w:rsid w:val="008041C3"/>
    <w:rsid w:val="00805BD8"/>
    <w:rsid w:val="008135F7"/>
    <w:rsid w:val="00813613"/>
    <w:rsid w:val="00814D9B"/>
    <w:rsid w:val="00815EB8"/>
    <w:rsid w:val="00815FE6"/>
    <w:rsid w:val="00816C97"/>
    <w:rsid w:val="00817B9F"/>
    <w:rsid w:val="00820050"/>
    <w:rsid w:val="008212B0"/>
    <w:rsid w:val="0082350D"/>
    <w:rsid w:val="0083180A"/>
    <w:rsid w:val="00834830"/>
    <w:rsid w:val="008349AB"/>
    <w:rsid w:val="008358AD"/>
    <w:rsid w:val="008365B1"/>
    <w:rsid w:val="0084352F"/>
    <w:rsid w:val="00843979"/>
    <w:rsid w:val="00843B0F"/>
    <w:rsid w:val="00844810"/>
    <w:rsid w:val="00844A00"/>
    <w:rsid w:val="008464FA"/>
    <w:rsid w:val="00852991"/>
    <w:rsid w:val="008544AF"/>
    <w:rsid w:val="0085503C"/>
    <w:rsid w:val="00856D8A"/>
    <w:rsid w:val="00856E31"/>
    <w:rsid w:val="008574B4"/>
    <w:rsid w:val="00857892"/>
    <w:rsid w:val="00862B52"/>
    <w:rsid w:val="00862D4D"/>
    <w:rsid w:val="00863AA4"/>
    <w:rsid w:val="0086540B"/>
    <w:rsid w:val="008654CE"/>
    <w:rsid w:val="00865C64"/>
    <w:rsid w:val="00866027"/>
    <w:rsid w:val="00867A5C"/>
    <w:rsid w:val="00867FDF"/>
    <w:rsid w:val="00870B72"/>
    <w:rsid w:val="00871848"/>
    <w:rsid w:val="00871B6F"/>
    <w:rsid w:val="00871BDA"/>
    <w:rsid w:val="008733F5"/>
    <w:rsid w:val="0087420B"/>
    <w:rsid w:val="00874364"/>
    <w:rsid w:val="008744A6"/>
    <w:rsid w:val="008748A9"/>
    <w:rsid w:val="00874EFF"/>
    <w:rsid w:val="00875A15"/>
    <w:rsid w:val="00880F7F"/>
    <w:rsid w:val="00883828"/>
    <w:rsid w:val="00885D07"/>
    <w:rsid w:val="008869AB"/>
    <w:rsid w:val="00886D68"/>
    <w:rsid w:val="00891D53"/>
    <w:rsid w:val="00896016"/>
    <w:rsid w:val="00896B95"/>
    <w:rsid w:val="008A0A5E"/>
    <w:rsid w:val="008A2B71"/>
    <w:rsid w:val="008A3CF5"/>
    <w:rsid w:val="008A4A7B"/>
    <w:rsid w:val="008A4AC9"/>
    <w:rsid w:val="008A7F9A"/>
    <w:rsid w:val="008B067B"/>
    <w:rsid w:val="008B0FDA"/>
    <w:rsid w:val="008B1B40"/>
    <w:rsid w:val="008B2F9A"/>
    <w:rsid w:val="008B5875"/>
    <w:rsid w:val="008B622B"/>
    <w:rsid w:val="008B7266"/>
    <w:rsid w:val="008B73FD"/>
    <w:rsid w:val="008B7559"/>
    <w:rsid w:val="008B7B07"/>
    <w:rsid w:val="008B7F64"/>
    <w:rsid w:val="008C02C4"/>
    <w:rsid w:val="008C1DB6"/>
    <w:rsid w:val="008C3265"/>
    <w:rsid w:val="008C5609"/>
    <w:rsid w:val="008C633C"/>
    <w:rsid w:val="008C70C5"/>
    <w:rsid w:val="008C739D"/>
    <w:rsid w:val="008D03D6"/>
    <w:rsid w:val="008D0607"/>
    <w:rsid w:val="008D0F09"/>
    <w:rsid w:val="008D178F"/>
    <w:rsid w:val="008E1069"/>
    <w:rsid w:val="008E19AC"/>
    <w:rsid w:val="008E2631"/>
    <w:rsid w:val="008E3C3F"/>
    <w:rsid w:val="008E5CE3"/>
    <w:rsid w:val="008E62E3"/>
    <w:rsid w:val="008F0DDB"/>
    <w:rsid w:val="008F3789"/>
    <w:rsid w:val="008F4B3A"/>
    <w:rsid w:val="008F52E3"/>
    <w:rsid w:val="008F604C"/>
    <w:rsid w:val="008F7122"/>
    <w:rsid w:val="009009FF"/>
    <w:rsid w:val="00903A6D"/>
    <w:rsid w:val="00904BA4"/>
    <w:rsid w:val="00904CD2"/>
    <w:rsid w:val="009057CF"/>
    <w:rsid w:val="00911CAC"/>
    <w:rsid w:val="00911D7A"/>
    <w:rsid w:val="00921645"/>
    <w:rsid w:val="0092266A"/>
    <w:rsid w:val="009233B3"/>
    <w:rsid w:val="0092750F"/>
    <w:rsid w:val="00927A03"/>
    <w:rsid w:val="00932405"/>
    <w:rsid w:val="0093394D"/>
    <w:rsid w:val="00934E5F"/>
    <w:rsid w:val="00935397"/>
    <w:rsid w:val="00936E46"/>
    <w:rsid w:val="0094047F"/>
    <w:rsid w:val="00941DB9"/>
    <w:rsid w:val="00945C3E"/>
    <w:rsid w:val="00947528"/>
    <w:rsid w:val="00950D1F"/>
    <w:rsid w:val="00951586"/>
    <w:rsid w:val="009516DB"/>
    <w:rsid w:val="00952724"/>
    <w:rsid w:val="0095799B"/>
    <w:rsid w:val="00962787"/>
    <w:rsid w:val="0096506B"/>
    <w:rsid w:val="0096520A"/>
    <w:rsid w:val="0096552E"/>
    <w:rsid w:val="00966BEF"/>
    <w:rsid w:val="00970045"/>
    <w:rsid w:val="009720E4"/>
    <w:rsid w:val="0097591C"/>
    <w:rsid w:val="00980E18"/>
    <w:rsid w:val="00981BE6"/>
    <w:rsid w:val="00983178"/>
    <w:rsid w:val="009834AB"/>
    <w:rsid w:val="0098427B"/>
    <w:rsid w:val="009866A4"/>
    <w:rsid w:val="00986C95"/>
    <w:rsid w:val="00992BAC"/>
    <w:rsid w:val="00993A93"/>
    <w:rsid w:val="009959CD"/>
    <w:rsid w:val="00997CF2"/>
    <w:rsid w:val="009A1895"/>
    <w:rsid w:val="009A1D44"/>
    <w:rsid w:val="009A3BB1"/>
    <w:rsid w:val="009A78FA"/>
    <w:rsid w:val="009B0262"/>
    <w:rsid w:val="009B50E8"/>
    <w:rsid w:val="009B512A"/>
    <w:rsid w:val="009B794F"/>
    <w:rsid w:val="009B7EA4"/>
    <w:rsid w:val="009C020A"/>
    <w:rsid w:val="009C212F"/>
    <w:rsid w:val="009C21DA"/>
    <w:rsid w:val="009C282B"/>
    <w:rsid w:val="009C3172"/>
    <w:rsid w:val="009C3CA1"/>
    <w:rsid w:val="009C488D"/>
    <w:rsid w:val="009D16FC"/>
    <w:rsid w:val="009D28E3"/>
    <w:rsid w:val="009D3F44"/>
    <w:rsid w:val="009D51A7"/>
    <w:rsid w:val="009D7C82"/>
    <w:rsid w:val="009E06E9"/>
    <w:rsid w:val="009E2AA7"/>
    <w:rsid w:val="009E3000"/>
    <w:rsid w:val="009F12BA"/>
    <w:rsid w:val="009F330B"/>
    <w:rsid w:val="009F4363"/>
    <w:rsid w:val="009F4395"/>
    <w:rsid w:val="009F564C"/>
    <w:rsid w:val="009F5D38"/>
    <w:rsid w:val="009F6168"/>
    <w:rsid w:val="009F7913"/>
    <w:rsid w:val="00A0151B"/>
    <w:rsid w:val="00A029D5"/>
    <w:rsid w:val="00A07700"/>
    <w:rsid w:val="00A147B8"/>
    <w:rsid w:val="00A14A31"/>
    <w:rsid w:val="00A1546C"/>
    <w:rsid w:val="00A155B2"/>
    <w:rsid w:val="00A16417"/>
    <w:rsid w:val="00A17386"/>
    <w:rsid w:val="00A21E73"/>
    <w:rsid w:val="00A2386C"/>
    <w:rsid w:val="00A25E37"/>
    <w:rsid w:val="00A266D7"/>
    <w:rsid w:val="00A26E15"/>
    <w:rsid w:val="00A30C83"/>
    <w:rsid w:val="00A30DD3"/>
    <w:rsid w:val="00A32A9E"/>
    <w:rsid w:val="00A32C3B"/>
    <w:rsid w:val="00A337AA"/>
    <w:rsid w:val="00A343AA"/>
    <w:rsid w:val="00A379F8"/>
    <w:rsid w:val="00A40649"/>
    <w:rsid w:val="00A554AF"/>
    <w:rsid w:val="00A65479"/>
    <w:rsid w:val="00A66C6E"/>
    <w:rsid w:val="00A729E0"/>
    <w:rsid w:val="00A72C4A"/>
    <w:rsid w:val="00A73FE8"/>
    <w:rsid w:val="00A74631"/>
    <w:rsid w:val="00A75C81"/>
    <w:rsid w:val="00A775D2"/>
    <w:rsid w:val="00A80E73"/>
    <w:rsid w:val="00A83609"/>
    <w:rsid w:val="00A85A66"/>
    <w:rsid w:val="00A85B9E"/>
    <w:rsid w:val="00A87F29"/>
    <w:rsid w:val="00A92CD6"/>
    <w:rsid w:val="00A931F5"/>
    <w:rsid w:val="00A96D2D"/>
    <w:rsid w:val="00A970B9"/>
    <w:rsid w:val="00A97F24"/>
    <w:rsid w:val="00AA2C7E"/>
    <w:rsid w:val="00AA332F"/>
    <w:rsid w:val="00AA65D1"/>
    <w:rsid w:val="00AA66CA"/>
    <w:rsid w:val="00AA6B5B"/>
    <w:rsid w:val="00AB0DFC"/>
    <w:rsid w:val="00AB22C6"/>
    <w:rsid w:val="00AB2342"/>
    <w:rsid w:val="00AB372F"/>
    <w:rsid w:val="00AB5783"/>
    <w:rsid w:val="00AB792D"/>
    <w:rsid w:val="00AC0893"/>
    <w:rsid w:val="00AC4777"/>
    <w:rsid w:val="00AC58A7"/>
    <w:rsid w:val="00AC71E9"/>
    <w:rsid w:val="00AD016B"/>
    <w:rsid w:val="00AD076E"/>
    <w:rsid w:val="00AD65D4"/>
    <w:rsid w:val="00AD74EC"/>
    <w:rsid w:val="00AE2598"/>
    <w:rsid w:val="00AE2CA7"/>
    <w:rsid w:val="00AE3EA0"/>
    <w:rsid w:val="00AE4965"/>
    <w:rsid w:val="00AE4F46"/>
    <w:rsid w:val="00AE665E"/>
    <w:rsid w:val="00AE6C5D"/>
    <w:rsid w:val="00AF0283"/>
    <w:rsid w:val="00AF0965"/>
    <w:rsid w:val="00AF3398"/>
    <w:rsid w:val="00AF36B1"/>
    <w:rsid w:val="00AF36BB"/>
    <w:rsid w:val="00AF3C59"/>
    <w:rsid w:val="00AF3E81"/>
    <w:rsid w:val="00AF4322"/>
    <w:rsid w:val="00AF5923"/>
    <w:rsid w:val="00AF62F2"/>
    <w:rsid w:val="00B01CED"/>
    <w:rsid w:val="00B02996"/>
    <w:rsid w:val="00B02D84"/>
    <w:rsid w:val="00B102F6"/>
    <w:rsid w:val="00B13A8B"/>
    <w:rsid w:val="00B1610F"/>
    <w:rsid w:val="00B203E8"/>
    <w:rsid w:val="00B208D0"/>
    <w:rsid w:val="00B23443"/>
    <w:rsid w:val="00B2348A"/>
    <w:rsid w:val="00B25839"/>
    <w:rsid w:val="00B25D7A"/>
    <w:rsid w:val="00B25FFD"/>
    <w:rsid w:val="00B26B53"/>
    <w:rsid w:val="00B32933"/>
    <w:rsid w:val="00B32EA3"/>
    <w:rsid w:val="00B40B6C"/>
    <w:rsid w:val="00B40D28"/>
    <w:rsid w:val="00B459C3"/>
    <w:rsid w:val="00B46649"/>
    <w:rsid w:val="00B46D09"/>
    <w:rsid w:val="00B54C0E"/>
    <w:rsid w:val="00B5572B"/>
    <w:rsid w:val="00B558CA"/>
    <w:rsid w:val="00B56083"/>
    <w:rsid w:val="00B60C2D"/>
    <w:rsid w:val="00B6214D"/>
    <w:rsid w:val="00B63761"/>
    <w:rsid w:val="00B638D4"/>
    <w:rsid w:val="00B66639"/>
    <w:rsid w:val="00B67276"/>
    <w:rsid w:val="00B70372"/>
    <w:rsid w:val="00B733E7"/>
    <w:rsid w:val="00B73EE3"/>
    <w:rsid w:val="00B74344"/>
    <w:rsid w:val="00B76113"/>
    <w:rsid w:val="00B77632"/>
    <w:rsid w:val="00B77678"/>
    <w:rsid w:val="00B803F5"/>
    <w:rsid w:val="00B83EFC"/>
    <w:rsid w:val="00B84FDF"/>
    <w:rsid w:val="00B850EF"/>
    <w:rsid w:val="00B8707F"/>
    <w:rsid w:val="00B873A5"/>
    <w:rsid w:val="00B87C03"/>
    <w:rsid w:val="00B90CCB"/>
    <w:rsid w:val="00B91784"/>
    <w:rsid w:val="00B951F4"/>
    <w:rsid w:val="00BA09BF"/>
    <w:rsid w:val="00BA14B2"/>
    <w:rsid w:val="00BA24A5"/>
    <w:rsid w:val="00BA2C7D"/>
    <w:rsid w:val="00BA7B18"/>
    <w:rsid w:val="00BA7D95"/>
    <w:rsid w:val="00BB1001"/>
    <w:rsid w:val="00BB2358"/>
    <w:rsid w:val="00BB330D"/>
    <w:rsid w:val="00BB4174"/>
    <w:rsid w:val="00BB5F5E"/>
    <w:rsid w:val="00BC1520"/>
    <w:rsid w:val="00BC2B46"/>
    <w:rsid w:val="00BC2D06"/>
    <w:rsid w:val="00BC3301"/>
    <w:rsid w:val="00BC3BC6"/>
    <w:rsid w:val="00BC40BE"/>
    <w:rsid w:val="00BC522C"/>
    <w:rsid w:val="00BC6241"/>
    <w:rsid w:val="00BC6ED5"/>
    <w:rsid w:val="00BD1CC4"/>
    <w:rsid w:val="00BD2E30"/>
    <w:rsid w:val="00BD6631"/>
    <w:rsid w:val="00BD76B7"/>
    <w:rsid w:val="00BE17FA"/>
    <w:rsid w:val="00BE3228"/>
    <w:rsid w:val="00BE3516"/>
    <w:rsid w:val="00BE3DBB"/>
    <w:rsid w:val="00BE4C65"/>
    <w:rsid w:val="00BE585A"/>
    <w:rsid w:val="00BE5911"/>
    <w:rsid w:val="00BE5FE2"/>
    <w:rsid w:val="00BE7CE4"/>
    <w:rsid w:val="00BF0FC7"/>
    <w:rsid w:val="00BF1E9E"/>
    <w:rsid w:val="00BF3A31"/>
    <w:rsid w:val="00BF44A0"/>
    <w:rsid w:val="00BF5767"/>
    <w:rsid w:val="00BF5F8D"/>
    <w:rsid w:val="00BF6D65"/>
    <w:rsid w:val="00BF7805"/>
    <w:rsid w:val="00C02B98"/>
    <w:rsid w:val="00C11045"/>
    <w:rsid w:val="00C124AE"/>
    <w:rsid w:val="00C126E7"/>
    <w:rsid w:val="00C13EEE"/>
    <w:rsid w:val="00C144EF"/>
    <w:rsid w:val="00C15D21"/>
    <w:rsid w:val="00C170D0"/>
    <w:rsid w:val="00C20069"/>
    <w:rsid w:val="00C21B53"/>
    <w:rsid w:val="00C23C17"/>
    <w:rsid w:val="00C2496A"/>
    <w:rsid w:val="00C320D9"/>
    <w:rsid w:val="00C3377A"/>
    <w:rsid w:val="00C33D46"/>
    <w:rsid w:val="00C33F77"/>
    <w:rsid w:val="00C3537B"/>
    <w:rsid w:val="00C35753"/>
    <w:rsid w:val="00C36557"/>
    <w:rsid w:val="00C40232"/>
    <w:rsid w:val="00C43378"/>
    <w:rsid w:val="00C436A0"/>
    <w:rsid w:val="00C4690E"/>
    <w:rsid w:val="00C477F9"/>
    <w:rsid w:val="00C47A4B"/>
    <w:rsid w:val="00C5075A"/>
    <w:rsid w:val="00C5219F"/>
    <w:rsid w:val="00C5310A"/>
    <w:rsid w:val="00C54A17"/>
    <w:rsid w:val="00C56270"/>
    <w:rsid w:val="00C605DD"/>
    <w:rsid w:val="00C616A4"/>
    <w:rsid w:val="00C61DDB"/>
    <w:rsid w:val="00C621B7"/>
    <w:rsid w:val="00C630F5"/>
    <w:rsid w:val="00C64550"/>
    <w:rsid w:val="00C64968"/>
    <w:rsid w:val="00C65732"/>
    <w:rsid w:val="00C66721"/>
    <w:rsid w:val="00C676AE"/>
    <w:rsid w:val="00C67C2E"/>
    <w:rsid w:val="00C67D40"/>
    <w:rsid w:val="00C70F52"/>
    <w:rsid w:val="00C72BC7"/>
    <w:rsid w:val="00C76008"/>
    <w:rsid w:val="00C7638C"/>
    <w:rsid w:val="00C80396"/>
    <w:rsid w:val="00C80CB6"/>
    <w:rsid w:val="00C84C8E"/>
    <w:rsid w:val="00C903E7"/>
    <w:rsid w:val="00C90C5D"/>
    <w:rsid w:val="00C90F3F"/>
    <w:rsid w:val="00C925E8"/>
    <w:rsid w:val="00C92CF2"/>
    <w:rsid w:val="00C92DA8"/>
    <w:rsid w:val="00C94347"/>
    <w:rsid w:val="00C94F9B"/>
    <w:rsid w:val="00C95227"/>
    <w:rsid w:val="00C96242"/>
    <w:rsid w:val="00C96363"/>
    <w:rsid w:val="00C968CC"/>
    <w:rsid w:val="00CA10CD"/>
    <w:rsid w:val="00CA488A"/>
    <w:rsid w:val="00CA5543"/>
    <w:rsid w:val="00CB037A"/>
    <w:rsid w:val="00CB1B1C"/>
    <w:rsid w:val="00CB278A"/>
    <w:rsid w:val="00CB2DC6"/>
    <w:rsid w:val="00CB6DD1"/>
    <w:rsid w:val="00CB72DB"/>
    <w:rsid w:val="00CC00F4"/>
    <w:rsid w:val="00CC27A8"/>
    <w:rsid w:val="00CC3FC2"/>
    <w:rsid w:val="00CC64FE"/>
    <w:rsid w:val="00CC6921"/>
    <w:rsid w:val="00CC6EFE"/>
    <w:rsid w:val="00CD1749"/>
    <w:rsid w:val="00CD26F8"/>
    <w:rsid w:val="00CD56BF"/>
    <w:rsid w:val="00CD5D39"/>
    <w:rsid w:val="00CD787B"/>
    <w:rsid w:val="00CD7A83"/>
    <w:rsid w:val="00CD7F45"/>
    <w:rsid w:val="00CE2A2E"/>
    <w:rsid w:val="00CE4422"/>
    <w:rsid w:val="00CE678F"/>
    <w:rsid w:val="00CE75EA"/>
    <w:rsid w:val="00CF0271"/>
    <w:rsid w:val="00CF1094"/>
    <w:rsid w:val="00CF47B4"/>
    <w:rsid w:val="00CF5F31"/>
    <w:rsid w:val="00CF5F62"/>
    <w:rsid w:val="00D01374"/>
    <w:rsid w:val="00D01C52"/>
    <w:rsid w:val="00D0304E"/>
    <w:rsid w:val="00D04B1A"/>
    <w:rsid w:val="00D055CD"/>
    <w:rsid w:val="00D05BC1"/>
    <w:rsid w:val="00D06BE0"/>
    <w:rsid w:val="00D0715B"/>
    <w:rsid w:val="00D07EF0"/>
    <w:rsid w:val="00D11434"/>
    <w:rsid w:val="00D1549E"/>
    <w:rsid w:val="00D15AC4"/>
    <w:rsid w:val="00D1671F"/>
    <w:rsid w:val="00D20219"/>
    <w:rsid w:val="00D23F3F"/>
    <w:rsid w:val="00D25C85"/>
    <w:rsid w:val="00D2627B"/>
    <w:rsid w:val="00D30703"/>
    <w:rsid w:val="00D30BCD"/>
    <w:rsid w:val="00D3176E"/>
    <w:rsid w:val="00D32691"/>
    <w:rsid w:val="00D33731"/>
    <w:rsid w:val="00D3519C"/>
    <w:rsid w:val="00D410D9"/>
    <w:rsid w:val="00D4478C"/>
    <w:rsid w:val="00D47E5A"/>
    <w:rsid w:val="00D52286"/>
    <w:rsid w:val="00D61F7E"/>
    <w:rsid w:val="00D62C08"/>
    <w:rsid w:val="00D63564"/>
    <w:rsid w:val="00D636FA"/>
    <w:rsid w:val="00D65230"/>
    <w:rsid w:val="00D6775B"/>
    <w:rsid w:val="00D71B12"/>
    <w:rsid w:val="00D71F46"/>
    <w:rsid w:val="00D727E9"/>
    <w:rsid w:val="00D72A59"/>
    <w:rsid w:val="00D72E63"/>
    <w:rsid w:val="00D72ED8"/>
    <w:rsid w:val="00D75D9B"/>
    <w:rsid w:val="00D7662A"/>
    <w:rsid w:val="00D77EF5"/>
    <w:rsid w:val="00D80598"/>
    <w:rsid w:val="00D80E36"/>
    <w:rsid w:val="00D828F7"/>
    <w:rsid w:val="00D85219"/>
    <w:rsid w:val="00D86E13"/>
    <w:rsid w:val="00D87DBE"/>
    <w:rsid w:val="00D9065F"/>
    <w:rsid w:val="00D91583"/>
    <w:rsid w:val="00D91E62"/>
    <w:rsid w:val="00D927F5"/>
    <w:rsid w:val="00D92F2C"/>
    <w:rsid w:val="00D94051"/>
    <w:rsid w:val="00D9414C"/>
    <w:rsid w:val="00D94EDB"/>
    <w:rsid w:val="00D9654A"/>
    <w:rsid w:val="00D969C2"/>
    <w:rsid w:val="00DA28F5"/>
    <w:rsid w:val="00DA29C9"/>
    <w:rsid w:val="00DA3CAA"/>
    <w:rsid w:val="00DB31E7"/>
    <w:rsid w:val="00DB34FA"/>
    <w:rsid w:val="00DB39A8"/>
    <w:rsid w:val="00DB6DFB"/>
    <w:rsid w:val="00DB7F25"/>
    <w:rsid w:val="00DB7F2A"/>
    <w:rsid w:val="00DC0228"/>
    <w:rsid w:val="00DC461D"/>
    <w:rsid w:val="00DD2E4D"/>
    <w:rsid w:val="00DD3374"/>
    <w:rsid w:val="00DD62F4"/>
    <w:rsid w:val="00DD6ED6"/>
    <w:rsid w:val="00DD798A"/>
    <w:rsid w:val="00DE06AB"/>
    <w:rsid w:val="00DE0A08"/>
    <w:rsid w:val="00DE3831"/>
    <w:rsid w:val="00DE3CCD"/>
    <w:rsid w:val="00DE4DBB"/>
    <w:rsid w:val="00DF03EE"/>
    <w:rsid w:val="00DF32BE"/>
    <w:rsid w:val="00DF477C"/>
    <w:rsid w:val="00DF5090"/>
    <w:rsid w:val="00DF5E20"/>
    <w:rsid w:val="00DF7E54"/>
    <w:rsid w:val="00DF7EBC"/>
    <w:rsid w:val="00E009C1"/>
    <w:rsid w:val="00E0106C"/>
    <w:rsid w:val="00E01220"/>
    <w:rsid w:val="00E02ADB"/>
    <w:rsid w:val="00E03329"/>
    <w:rsid w:val="00E04137"/>
    <w:rsid w:val="00E049FC"/>
    <w:rsid w:val="00E06586"/>
    <w:rsid w:val="00E104F2"/>
    <w:rsid w:val="00E10C0E"/>
    <w:rsid w:val="00E13290"/>
    <w:rsid w:val="00E17F49"/>
    <w:rsid w:val="00E20052"/>
    <w:rsid w:val="00E233B7"/>
    <w:rsid w:val="00E234E2"/>
    <w:rsid w:val="00E246E6"/>
    <w:rsid w:val="00E246F8"/>
    <w:rsid w:val="00E25CA1"/>
    <w:rsid w:val="00E26EE9"/>
    <w:rsid w:val="00E332A9"/>
    <w:rsid w:val="00E352CC"/>
    <w:rsid w:val="00E36AB8"/>
    <w:rsid w:val="00E37E69"/>
    <w:rsid w:val="00E40139"/>
    <w:rsid w:val="00E41556"/>
    <w:rsid w:val="00E42170"/>
    <w:rsid w:val="00E4554F"/>
    <w:rsid w:val="00E45DA5"/>
    <w:rsid w:val="00E5196E"/>
    <w:rsid w:val="00E52ADD"/>
    <w:rsid w:val="00E52EB2"/>
    <w:rsid w:val="00E57B1F"/>
    <w:rsid w:val="00E611FC"/>
    <w:rsid w:val="00E61355"/>
    <w:rsid w:val="00E61EA5"/>
    <w:rsid w:val="00E63BDB"/>
    <w:rsid w:val="00E646A8"/>
    <w:rsid w:val="00E64C39"/>
    <w:rsid w:val="00E65DFA"/>
    <w:rsid w:val="00E70391"/>
    <w:rsid w:val="00E70E13"/>
    <w:rsid w:val="00E73436"/>
    <w:rsid w:val="00E739AE"/>
    <w:rsid w:val="00E74360"/>
    <w:rsid w:val="00E749C4"/>
    <w:rsid w:val="00E765FD"/>
    <w:rsid w:val="00E8186E"/>
    <w:rsid w:val="00E8682D"/>
    <w:rsid w:val="00E927E6"/>
    <w:rsid w:val="00E94A19"/>
    <w:rsid w:val="00E9735B"/>
    <w:rsid w:val="00EA43E5"/>
    <w:rsid w:val="00EA49CE"/>
    <w:rsid w:val="00EA4D57"/>
    <w:rsid w:val="00EA5BB5"/>
    <w:rsid w:val="00EB17B8"/>
    <w:rsid w:val="00EB79FA"/>
    <w:rsid w:val="00EC2DE6"/>
    <w:rsid w:val="00EC4351"/>
    <w:rsid w:val="00EC499C"/>
    <w:rsid w:val="00EC541B"/>
    <w:rsid w:val="00EC76DE"/>
    <w:rsid w:val="00ED2DA4"/>
    <w:rsid w:val="00ED3777"/>
    <w:rsid w:val="00ED38E9"/>
    <w:rsid w:val="00ED5E9F"/>
    <w:rsid w:val="00ED721B"/>
    <w:rsid w:val="00ED7272"/>
    <w:rsid w:val="00EE0333"/>
    <w:rsid w:val="00EE221C"/>
    <w:rsid w:val="00EE25DB"/>
    <w:rsid w:val="00EE6398"/>
    <w:rsid w:val="00EF0692"/>
    <w:rsid w:val="00EF1254"/>
    <w:rsid w:val="00EF4A60"/>
    <w:rsid w:val="00EF4E22"/>
    <w:rsid w:val="00EF552F"/>
    <w:rsid w:val="00EF6532"/>
    <w:rsid w:val="00EF7F08"/>
    <w:rsid w:val="00F01580"/>
    <w:rsid w:val="00F0407C"/>
    <w:rsid w:val="00F048A6"/>
    <w:rsid w:val="00F0596B"/>
    <w:rsid w:val="00F11ED3"/>
    <w:rsid w:val="00F12453"/>
    <w:rsid w:val="00F15217"/>
    <w:rsid w:val="00F154C9"/>
    <w:rsid w:val="00F16001"/>
    <w:rsid w:val="00F1606F"/>
    <w:rsid w:val="00F163E3"/>
    <w:rsid w:val="00F16837"/>
    <w:rsid w:val="00F16908"/>
    <w:rsid w:val="00F204A3"/>
    <w:rsid w:val="00F20524"/>
    <w:rsid w:val="00F2297C"/>
    <w:rsid w:val="00F2465C"/>
    <w:rsid w:val="00F3278E"/>
    <w:rsid w:val="00F327D0"/>
    <w:rsid w:val="00F328F9"/>
    <w:rsid w:val="00F342B9"/>
    <w:rsid w:val="00F344A3"/>
    <w:rsid w:val="00F35989"/>
    <w:rsid w:val="00F35FB9"/>
    <w:rsid w:val="00F3669F"/>
    <w:rsid w:val="00F370E3"/>
    <w:rsid w:val="00F379E7"/>
    <w:rsid w:val="00F37A09"/>
    <w:rsid w:val="00F37B01"/>
    <w:rsid w:val="00F411DC"/>
    <w:rsid w:val="00F41E2B"/>
    <w:rsid w:val="00F42735"/>
    <w:rsid w:val="00F430EB"/>
    <w:rsid w:val="00F46BD9"/>
    <w:rsid w:val="00F47004"/>
    <w:rsid w:val="00F47316"/>
    <w:rsid w:val="00F525FA"/>
    <w:rsid w:val="00F54F7E"/>
    <w:rsid w:val="00F55EDA"/>
    <w:rsid w:val="00F563C5"/>
    <w:rsid w:val="00F5751F"/>
    <w:rsid w:val="00F611D4"/>
    <w:rsid w:val="00F6133C"/>
    <w:rsid w:val="00F61A2C"/>
    <w:rsid w:val="00F63F3E"/>
    <w:rsid w:val="00F6532A"/>
    <w:rsid w:val="00F6642F"/>
    <w:rsid w:val="00F71779"/>
    <w:rsid w:val="00F728F6"/>
    <w:rsid w:val="00F72AE8"/>
    <w:rsid w:val="00F72CA9"/>
    <w:rsid w:val="00F73EFF"/>
    <w:rsid w:val="00F746F1"/>
    <w:rsid w:val="00F773DB"/>
    <w:rsid w:val="00F77A67"/>
    <w:rsid w:val="00F80D49"/>
    <w:rsid w:val="00F80FFF"/>
    <w:rsid w:val="00F835ED"/>
    <w:rsid w:val="00F849DC"/>
    <w:rsid w:val="00F862EE"/>
    <w:rsid w:val="00F86A34"/>
    <w:rsid w:val="00F86BF5"/>
    <w:rsid w:val="00F87292"/>
    <w:rsid w:val="00F91369"/>
    <w:rsid w:val="00F91FA3"/>
    <w:rsid w:val="00F9266B"/>
    <w:rsid w:val="00F93205"/>
    <w:rsid w:val="00F93A03"/>
    <w:rsid w:val="00F93E9A"/>
    <w:rsid w:val="00F9501A"/>
    <w:rsid w:val="00F96440"/>
    <w:rsid w:val="00F96BD4"/>
    <w:rsid w:val="00F96F4B"/>
    <w:rsid w:val="00FA0273"/>
    <w:rsid w:val="00FA0CF1"/>
    <w:rsid w:val="00FA209D"/>
    <w:rsid w:val="00FA3436"/>
    <w:rsid w:val="00FA4721"/>
    <w:rsid w:val="00FB08DB"/>
    <w:rsid w:val="00FB11DA"/>
    <w:rsid w:val="00FB208A"/>
    <w:rsid w:val="00FB3541"/>
    <w:rsid w:val="00FB4C2E"/>
    <w:rsid w:val="00FB50C3"/>
    <w:rsid w:val="00FB5924"/>
    <w:rsid w:val="00FB66D1"/>
    <w:rsid w:val="00FB7827"/>
    <w:rsid w:val="00FC493E"/>
    <w:rsid w:val="00FC56DE"/>
    <w:rsid w:val="00FC67C7"/>
    <w:rsid w:val="00FC6B8A"/>
    <w:rsid w:val="00FC7446"/>
    <w:rsid w:val="00FC74B8"/>
    <w:rsid w:val="00FC7866"/>
    <w:rsid w:val="00FD0437"/>
    <w:rsid w:val="00FD0514"/>
    <w:rsid w:val="00FD274C"/>
    <w:rsid w:val="00FD2DC0"/>
    <w:rsid w:val="00FD3FDB"/>
    <w:rsid w:val="00FD4059"/>
    <w:rsid w:val="00FD49F6"/>
    <w:rsid w:val="00FD6537"/>
    <w:rsid w:val="00FD734C"/>
    <w:rsid w:val="00FE039D"/>
    <w:rsid w:val="00FE0B7D"/>
    <w:rsid w:val="00FE1D7D"/>
    <w:rsid w:val="00FE48B8"/>
    <w:rsid w:val="00FE52E6"/>
    <w:rsid w:val="00FE54DE"/>
    <w:rsid w:val="00FE5A28"/>
    <w:rsid w:val="00FE7DC6"/>
    <w:rsid w:val="00FF087C"/>
    <w:rsid w:val="00FF1840"/>
    <w:rsid w:val="00FF1D85"/>
    <w:rsid w:val="00FF349B"/>
    <w:rsid w:val="00FF49AD"/>
    <w:rsid w:val="00FF595C"/>
    <w:rsid w:val="00FF6949"/>
    <w:rsid w:val="00FF6DBF"/>
    <w:rsid w:val="00FF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EC111"/>
  <w15:chartTrackingRefBased/>
  <w15:docId w15:val="{37592112-88FA-824C-B8D8-65332F53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9F8"/>
    <w:pPr>
      <w:spacing w:line="276" w:lineRule="auto"/>
    </w:pPr>
    <w:rPr>
      <w:rFonts w:ascii="Arial" w:eastAsia="ＭＳ 明朝" w:hAnsi="Arial" w:cs="Arial"/>
      <w:kern w:val="0"/>
      <w:sz w:val="22"/>
      <w:szCs w:val="22"/>
      <w:lang w:val="ja"/>
    </w:rPr>
  </w:style>
  <w:style w:type="paragraph" w:styleId="1">
    <w:name w:val="heading 1"/>
    <w:basedOn w:val="a"/>
    <w:next w:val="a"/>
    <w:link w:val="10"/>
    <w:uiPriority w:val="9"/>
    <w:qFormat/>
    <w:rsid w:val="002A29F8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29F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29F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29F8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29F8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29F8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29F8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29F8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29F8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14F2A"/>
  </w:style>
  <w:style w:type="character" w:customStyle="1" w:styleId="10">
    <w:name w:val="見出し 1 (文字)"/>
    <w:basedOn w:val="a0"/>
    <w:link w:val="1"/>
    <w:uiPriority w:val="9"/>
    <w:rsid w:val="002A29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A29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A29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A29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A29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A29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A29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A29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A29F8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2A29F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5">
    <w:name w:val="表題 (文字)"/>
    <w:basedOn w:val="a0"/>
    <w:link w:val="a4"/>
    <w:uiPriority w:val="10"/>
    <w:rsid w:val="002A2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A29F8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7">
    <w:name w:val="副題 (文字)"/>
    <w:basedOn w:val="a0"/>
    <w:link w:val="a6"/>
    <w:uiPriority w:val="11"/>
    <w:rsid w:val="002A29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A29F8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val="en-US"/>
    </w:rPr>
  </w:style>
  <w:style w:type="character" w:customStyle="1" w:styleId="a9">
    <w:name w:val="引用文 (文字)"/>
    <w:basedOn w:val="a0"/>
    <w:link w:val="a8"/>
    <w:uiPriority w:val="29"/>
    <w:rsid w:val="002A29F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A29F8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styleId="21">
    <w:name w:val="Intense Emphasis"/>
    <w:basedOn w:val="a0"/>
    <w:uiPriority w:val="21"/>
    <w:qFormat/>
    <w:rsid w:val="002A29F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A29F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  <w:lang w:val="en-US"/>
    </w:rPr>
  </w:style>
  <w:style w:type="character" w:customStyle="1" w:styleId="23">
    <w:name w:val="引用文 2 (文字)"/>
    <w:basedOn w:val="a0"/>
    <w:link w:val="22"/>
    <w:uiPriority w:val="30"/>
    <w:rsid w:val="002A29F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A29F8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2A2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2A2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o Nakai</dc:creator>
  <cp:keywords/>
  <dc:description/>
  <cp:lastModifiedBy>Hisao Nakai</cp:lastModifiedBy>
  <cp:revision>2</cp:revision>
  <dcterms:created xsi:type="dcterms:W3CDTF">2026-04-18T23:12:00Z</dcterms:created>
  <dcterms:modified xsi:type="dcterms:W3CDTF">2026-04-18T23:14:00Z</dcterms:modified>
</cp:coreProperties>
</file>